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7D4ED" w14:textId="77777777" w:rsidR="003F052E" w:rsidRPr="001D0B10" w:rsidRDefault="003F052E" w:rsidP="003F052E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1D0B10">
        <w:rPr>
          <w:rFonts w:ascii="Times New Roman" w:hAnsi="Times New Roman" w:cs="Times New Roman"/>
          <w:b/>
          <w:sz w:val="24"/>
          <w:szCs w:val="24"/>
        </w:rPr>
        <w:t>S2</w:t>
      </w:r>
      <w:r w:rsidRPr="001D0B10">
        <w:rPr>
          <w:rFonts w:ascii="Times New Roman" w:hAnsi="Times New Roman" w:cs="Times New Roman"/>
          <w:sz w:val="24"/>
          <w:szCs w:val="24"/>
        </w:rPr>
        <w:t xml:space="preserve"> </w:t>
      </w:r>
      <w:r w:rsidRPr="001D0B10">
        <w:rPr>
          <w:rFonts w:ascii="Times New Roman" w:hAnsi="Times New Roman" w:cs="Times New Roman"/>
          <w:b/>
          <w:sz w:val="24"/>
          <w:szCs w:val="24"/>
        </w:rPr>
        <w:t>Table. Multivariable logistic regression analysis for weight loss from hospital discharge to 6 months postoperatively.</w:t>
      </w:r>
    </w:p>
    <w:p w14:paraId="49703B80" w14:textId="77777777" w:rsidR="003F052E" w:rsidRPr="001D0B10" w:rsidRDefault="003F052E" w:rsidP="003F052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90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22"/>
        <w:gridCol w:w="2238"/>
        <w:gridCol w:w="1182"/>
        <w:gridCol w:w="1571"/>
        <w:gridCol w:w="1188"/>
      </w:tblGrid>
      <w:tr w:rsidR="003F052E" w:rsidRPr="001D0B10" w14:paraId="4E86CD56" w14:textId="77777777" w:rsidTr="00FC6CE2">
        <w:trPr>
          <w:trHeight w:val="279"/>
          <w:jc w:val="center"/>
        </w:trPr>
        <w:tc>
          <w:tcPr>
            <w:tcW w:w="272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6833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b/>
                <w:sz w:val="22"/>
                <w:szCs w:val="22"/>
              </w:rPr>
              <w:t>Variable</w:t>
            </w:r>
          </w:p>
        </w:tc>
        <w:tc>
          <w:tcPr>
            <w:tcW w:w="223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7067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b/>
                <w:sz w:val="22"/>
                <w:szCs w:val="22"/>
              </w:rPr>
              <w:t>Category</w:t>
            </w:r>
          </w:p>
          <w:p w14:paraId="6EC5ED44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b/>
                <w:sz w:val="22"/>
                <w:szCs w:val="22"/>
              </w:rPr>
              <w:t>(Unit)</w:t>
            </w:r>
          </w:p>
        </w:tc>
        <w:tc>
          <w:tcPr>
            <w:tcW w:w="394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3F57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Multivariable logistic analysis</w:t>
            </w:r>
          </w:p>
        </w:tc>
      </w:tr>
      <w:tr w:rsidR="003F052E" w:rsidRPr="001D0B10" w14:paraId="04E81798" w14:textId="77777777" w:rsidTr="00FC6CE2">
        <w:trPr>
          <w:trHeight w:val="279"/>
          <w:jc w:val="center"/>
        </w:trPr>
        <w:tc>
          <w:tcPr>
            <w:tcW w:w="272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04931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23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49452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AFE7B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a</w:t>
            </w:r>
            <w:r w:rsidRPr="001D0B10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OR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195B8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95% CI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96FEF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p-value</w:t>
            </w:r>
          </w:p>
        </w:tc>
      </w:tr>
      <w:tr w:rsidR="003F052E" w:rsidRPr="001D0B10" w14:paraId="3FF2A34A" w14:textId="77777777" w:rsidTr="00FC6CE2">
        <w:trPr>
          <w:trHeight w:val="264"/>
          <w:jc w:val="center"/>
        </w:trPr>
        <w:tc>
          <w:tcPr>
            <w:tcW w:w="2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DDC7AF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sz w:val="22"/>
                <w:szCs w:val="22"/>
              </w:rPr>
              <w:t>Nutritional counseling group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425786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sz w:val="22"/>
                <w:szCs w:val="22"/>
              </w:rPr>
              <w:t>One-time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246614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6CE228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2D1104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3F052E" w:rsidRPr="001D0B10" w14:paraId="52F6A5BF" w14:textId="77777777" w:rsidTr="00FC6CE2">
        <w:trPr>
          <w:trHeight w:val="264"/>
          <w:jc w:val="center"/>
        </w:trPr>
        <w:tc>
          <w:tcPr>
            <w:tcW w:w="2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6F29BE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A15262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sz w:val="22"/>
                <w:szCs w:val="22"/>
              </w:rPr>
              <w:t>Four-times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E27D2D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62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E8FFB0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6-2.40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A5E2B3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89</w:t>
            </w:r>
          </w:p>
        </w:tc>
      </w:tr>
      <w:tr w:rsidR="003F052E" w:rsidRPr="001D0B10" w14:paraId="5B8FE36F" w14:textId="77777777" w:rsidTr="00FC6CE2">
        <w:trPr>
          <w:trHeight w:val="264"/>
          <w:jc w:val="center"/>
        </w:trPr>
        <w:tc>
          <w:tcPr>
            <w:tcW w:w="2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417D7B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sz w:val="22"/>
                <w:szCs w:val="22"/>
              </w:rPr>
              <w:t>Duration of hospitalization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77C381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sz w:val="22"/>
                <w:szCs w:val="22"/>
              </w:rPr>
              <w:t>(days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941450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87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DC22FE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74-1.01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37539F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71</w:t>
            </w:r>
          </w:p>
        </w:tc>
      </w:tr>
      <w:tr w:rsidR="003F052E" w:rsidRPr="001D0B10" w14:paraId="20168C84" w14:textId="77777777" w:rsidTr="00FC6CE2">
        <w:trPr>
          <w:trHeight w:val="264"/>
          <w:jc w:val="center"/>
        </w:trPr>
        <w:tc>
          <w:tcPr>
            <w:tcW w:w="2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151016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</w:rPr>
              <w:t>Albumin at discharge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16F202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4F24A5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4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3DB9B0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8-2.30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097691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29</w:t>
            </w:r>
          </w:p>
        </w:tc>
      </w:tr>
      <w:tr w:rsidR="003F052E" w:rsidRPr="001D0B10" w14:paraId="0EC3ECBC" w14:textId="77777777" w:rsidTr="00FC6CE2">
        <w:trPr>
          <w:trHeight w:val="264"/>
          <w:jc w:val="center"/>
        </w:trPr>
        <w:tc>
          <w:tcPr>
            <w:tcW w:w="2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1976C0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sz w:val="22"/>
                <w:szCs w:val="22"/>
              </w:rPr>
              <w:t>BMI at discharge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ED7294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sz w:val="22"/>
                <w:szCs w:val="22"/>
              </w:rPr>
              <w:t>(kg/m2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514E8B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21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3ED581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96-1.53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9199BF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99</w:t>
            </w:r>
          </w:p>
        </w:tc>
      </w:tr>
      <w:tr w:rsidR="003F052E" w:rsidRPr="001D0B10" w14:paraId="1B6E06DF" w14:textId="77777777" w:rsidTr="00FC6CE2">
        <w:trPr>
          <w:trHeight w:val="264"/>
          <w:jc w:val="center"/>
        </w:trPr>
        <w:tc>
          <w:tcPr>
            <w:tcW w:w="2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5DB28E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sz w:val="22"/>
                <w:szCs w:val="22"/>
              </w:rPr>
              <w:t>Percent reduction from preoperative to discharge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97A549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ACC818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67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85341C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51-0.89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2CE584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6</w:t>
            </w:r>
          </w:p>
        </w:tc>
      </w:tr>
      <w:tr w:rsidR="003F052E" w:rsidRPr="001D0B10" w14:paraId="126ABF3C" w14:textId="77777777" w:rsidTr="00FC6CE2">
        <w:trPr>
          <w:trHeight w:val="264"/>
          <w:jc w:val="center"/>
        </w:trPr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A4DAF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sz w:val="22"/>
                <w:szCs w:val="22"/>
              </w:rPr>
              <w:t>Gastrectomy extent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32704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sz w:val="22"/>
                <w:szCs w:val="22"/>
              </w:rPr>
              <w:t>TG and PG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C8245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E654A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kern w:val="0"/>
                <w:sz w:val="22"/>
                <w:szCs w:val="22"/>
              </w:rPr>
              <w:t>－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081A7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kern w:val="0"/>
                <w:sz w:val="22"/>
                <w:szCs w:val="22"/>
              </w:rPr>
              <w:t>－</w:t>
            </w:r>
          </w:p>
        </w:tc>
      </w:tr>
      <w:tr w:rsidR="003F052E" w:rsidRPr="001D0B10" w14:paraId="12BE6A2F" w14:textId="77777777" w:rsidTr="00FC6CE2">
        <w:trPr>
          <w:trHeight w:val="305"/>
          <w:jc w:val="center"/>
        </w:trPr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371E64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95A1A4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sz w:val="22"/>
                <w:szCs w:val="22"/>
              </w:rPr>
              <w:t>DG and PPG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66FD14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7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079C57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6-1.2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0598AA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D0B10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89</w:t>
            </w:r>
          </w:p>
        </w:tc>
      </w:tr>
    </w:tbl>
    <w:p w14:paraId="2DFC37EF" w14:textId="77777777" w:rsidR="003F052E" w:rsidRDefault="003F052E" w:rsidP="003F052E">
      <w:pPr>
        <w:spacing w:line="276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3FFAA1C4" w14:textId="77777777" w:rsidR="003F052E" w:rsidRDefault="003F052E" w:rsidP="003F052E">
      <w:pPr>
        <w:spacing w:line="276" w:lineRule="auto"/>
        <w:rPr>
          <w:rFonts w:ascii="Times New Roman" w:eastAsia="MS UI Gothic" w:hAnsi="Times New Roman" w:cs="Times New Roman"/>
          <w:bCs/>
          <w:sz w:val="24"/>
          <w:szCs w:val="24"/>
        </w:rPr>
      </w:pPr>
      <w:r w:rsidRPr="001D0B10">
        <w:rPr>
          <w:rFonts w:ascii="Times New Roman" w:hAnsi="Times New Roman" w:cs="Times New Roman"/>
          <w:bCs/>
          <w:kern w:val="0"/>
          <w:sz w:val="24"/>
          <w:szCs w:val="24"/>
        </w:rPr>
        <w:t>CI, confidence interval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,</w:t>
      </w:r>
      <w:r w:rsidRPr="001D0B10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a</w:t>
      </w:r>
      <w:r w:rsidRPr="001D0B10">
        <w:rPr>
          <w:rFonts w:ascii="Times New Roman" w:hAnsi="Times New Roman" w:cs="Times New Roman"/>
          <w:bCs/>
          <w:kern w:val="0"/>
          <w:sz w:val="24"/>
          <w:szCs w:val="24"/>
        </w:rPr>
        <w:t xml:space="preserve">OR,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adjusted </w:t>
      </w:r>
      <w:r w:rsidRPr="001D0B10">
        <w:rPr>
          <w:rFonts w:ascii="Times New Roman" w:hAnsi="Times New Roman" w:cs="Times New Roman"/>
          <w:bCs/>
          <w:kern w:val="0"/>
          <w:sz w:val="24"/>
          <w:szCs w:val="24"/>
        </w:rPr>
        <w:t>odds ratio</w:t>
      </w:r>
      <w:r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1D0B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D0B10">
        <w:rPr>
          <w:rFonts w:ascii="Times New Roman" w:hAnsi="Times New Roman" w:cs="Times New Roman"/>
          <w:sz w:val="24"/>
          <w:szCs w:val="24"/>
        </w:rPr>
        <w:t>BMI,</w:t>
      </w:r>
      <w:r w:rsidRPr="001D0B1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ody mass index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1D0B1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G, </w:t>
      </w:r>
      <w:r w:rsidRPr="001D0B10">
        <w:rPr>
          <w:rFonts w:ascii="Times New Roman" w:eastAsia="MS UI Gothic" w:hAnsi="Times New Roman" w:cs="Times New Roman"/>
          <w:bCs/>
          <w:sz w:val="24"/>
          <w:szCs w:val="24"/>
        </w:rPr>
        <w:t>total gastrectomy</w:t>
      </w:r>
      <w:r w:rsidRPr="001D0B10">
        <w:rPr>
          <w:rFonts w:ascii="Times New Roman" w:hAnsi="Times New Roman" w:cs="Times New Roman"/>
          <w:sz w:val="24"/>
          <w:szCs w:val="24"/>
        </w:rPr>
        <w:t xml:space="preserve">; </w:t>
      </w:r>
      <w:r w:rsidRPr="001D0B10">
        <w:rPr>
          <w:rFonts w:ascii="Times New Roman" w:eastAsia="MS UI Gothic" w:hAnsi="Times New Roman" w:cs="Times New Roman"/>
          <w:bCs/>
          <w:sz w:val="24"/>
          <w:szCs w:val="24"/>
        </w:rPr>
        <w:t>DG, distal gastrectomy; PG,</w:t>
      </w:r>
      <w:r w:rsidRPr="001D0B10">
        <w:rPr>
          <w:rFonts w:ascii="Times New Roman" w:hAnsi="Times New Roman" w:cs="Times New Roman"/>
          <w:sz w:val="24"/>
          <w:szCs w:val="24"/>
        </w:rPr>
        <w:t xml:space="preserve"> </w:t>
      </w:r>
      <w:r w:rsidRPr="001D0B10">
        <w:rPr>
          <w:rFonts w:ascii="Times New Roman" w:eastAsia="MS UI Gothic" w:hAnsi="Times New Roman" w:cs="Times New Roman"/>
          <w:bCs/>
          <w:sz w:val="24"/>
          <w:szCs w:val="24"/>
        </w:rPr>
        <w:t>proximal gastrectomy</w:t>
      </w:r>
      <w:r w:rsidRPr="001D0B10">
        <w:rPr>
          <w:rFonts w:ascii="Times New Roman" w:hAnsi="Times New Roman" w:cs="Times New Roman"/>
          <w:sz w:val="24"/>
          <w:szCs w:val="24"/>
        </w:rPr>
        <w:t xml:space="preserve">; </w:t>
      </w:r>
      <w:r w:rsidRPr="001D0B10">
        <w:rPr>
          <w:rFonts w:ascii="Times New Roman" w:eastAsia="MS UI Gothic" w:hAnsi="Times New Roman" w:cs="Times New Roman"/>
          <w:bCs/>
          <w:sz w:val="24"/>
          <w:szCs w:val="24"/>
        </w:rPr>
        <w:t>PPG</w:t>
      </w:r>
      <w:r w:rsidRPr="001D0B10">
        <w:rPr>
          <w:rFonts w:ascii="Times New Roman" w:hAnsi="Times New Roman" w:cs="Times New Roman"/>
          <w:sz w:val="24"/>
          <w:szCs w:val="24"/>
        </w:rPr>
        <w:t>,</w:t>
      </w:r>
      <w:r w:rsidRPr="001D0B10">
        <w:rPr>
          <w:rFonts w:ascii="Times New Roman" w:eastAsia="MS UI Gothic" w:hAnsi="Times New Roman" w:cs="Times New Roman"/>
          <w:bCs/>
          <w:sz w:val="24"/>
          <w:szCs w:val="24"/>
        </w:rPr>
        <w:t xml:space="preserve"> pylorus-preserving gastrectomy.</w:t>
      </w:r>
    </w:p>
    <w:sectPr w:rsidR="003F052E" w:rsidSect="00262F5B">
      <w:pgSz w:w="11906" w:h="16838"/>
      <w:pgMar w:top="1985" w:right="1701" w:bottom="1701" w:left="1701" w:header="851" w:footer="992" w:gutter="0"/>
      <w:pgBorders w:offsetFrom="page">
        <w:top w:val="single" w:sz="4" w:space="24" w:color="auto"/>
      </w:pgBorders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B5195" w14:textId="77777777" w:rsidR="0022129E" w:rsidRDefault="0022129E" w:rsidP="005F1CFA">
      <w:pPr>
        <w:rPr>
          <w:rFonts w:hint="eastAsia"/>
        </w:rPr>
      </w:pPr>
      <w:r>
        <w:separator/>
      </w:r>
    </w:p>
  </w:endnote>
  <w:endnote w:type="continuationSeparator" w:id="0">
    <w:p w14:paraId="0EC9F300" w14:textId="77777777" w:rsidR="0022129E" w:rsidRDefault="0022129E" w:rsidP="005F1C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 New Roman">
    <w:altName w:val="Cambria"/>
    <w:panose1 w:val="00000000000000000000"/>
    <w:charset w:val="00"/>
    <w:family w:val="roman"/>
    <w:notTrueType/>
    <w:pitch w:val="default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D996B" w14:textId="77777777" w:rsidR="0022129E" w:rsidRDefault="0022129E" w:rsidP="005F1CFA">
      <w:pPr>
        <w:rPr>
          <w:rFonts w:hint="eastAsia"/>
        </w:rPr>
      </w:pPr>
      <w:r>
        <w:separator/>
      </w:r>
    </w:p>
  </w:footnote>
  <w:footnote w:type="continuationSeparator" w:id="0">
    <w:p w14:paraId="2B81DEBF" w14:textId="77777777" w:rsidR="0022129E" w:rsidRDefault="0022129E" w:rsidP="005F1CF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OwMDQzNzQ3tDQztTBQ0lEKTi0uzszPAykwrwUAwUavjiwAAAA="/>
  </w:docVars>
  <w:rsids>
    <w:rsidRoot w:val="00C11730"/>
    <w:rsid w:val="00016AB3"/>
    <w:rsid w:val="00017D58"/>
    <w:rsid w:val="00020502"/>
    <w:rsid w:val="000238F4"/>
    <w:rsid w:val="00025397"/>
    <w:rsid w:val="0002691B"/>
    <w:rsid w:val="00047FC2"/>
    <w:rsid w:val="00067530"/>
    <w:rsid w:val="00077469"/>
    <w:rsid w:val="00082083"/>
    <w:rsid w:val="00092CCF"/>
    <w:rsid w:val="0009563D"/>
    <w:rsid w:val="000C345F"/>
    <w:rsid w:val="000C48C2"/>
    <w:rsid w:val="00101956"/>
    <w:rsid w:val="00107383"/>
    <w:rsid w:val="00134FC8"/>
    <w:rsid w:val="00160E28"/>
    <w:rsid w:val="00172392"/>
    <w:rsid w:val="0017507D"/>
    <w:rsid w:val="0018143C"/>
    <w:rsid w:val="00181C39"/>
    <w:rsid w:val="00190687"/>
    <w:rsid w:val="001A36A7"/>
    <w:rsid w:val="001C5F2B"/>
    <w:rsid w:val="001D0B10"/>
    <w:rsid w:val="001E507C"/>
    <w:rsid w:val="0020069A"/>
    <w:rsid w:val="00216F94"/>
    <w:rsid w:val="0022129E"/>
    <w:rsid w:val="00224314"/>
    <w:rsid w:val="00237A70"/>
    <w:rsid w:val="00243017"/>
    <w:rsid w:val="00246556"/>
    <w:rsid w:val="00253C53"/>
    <w:rsid w:val="002616D5"/>
    <w:rsid w:val="00262F5B"/>
    <w:rsid w:val="00270E65"/>
    <w:rsid w:val="002911C9"/>
    <w:rsid w:val="002F106B"/>
    <w:rsid w:val="0031635F"/>
    <w:rsid w:val="0032572F"/>
    <w:rsid w:val="003320B7"/>
    <w:rsid w:val="00334828"/>
    <w:rsid w:val="00341131"/>
    <w:rsid w:val="00356895"/>
    <w:rsid w:val="00366EFC"/>
    <w:rsid w:val="00377D7B"/>
    <w:rsid w:val="00382DA5"/>
    <w:rsid w:val="00392A64"/>
    <w:rsid w:val="003B06F5"/>
    <w:rsid w:val="003F052E"/>
    <w:rsid w:val="00410DAB"/>
    <w:rsid w:val="004201E0"/>
    <w:rsid w:val="004216BB"/>
    <w:rsid w:val="00425B6F"/>
    <w:rsid w:val="00444CBF"/>
    <w:rsid w:val="00456C3B"/>
    <w:rsid w:val="004811AA"/>
    <w:rsid w:val="004A3EFF"/>
    <w:rsid w:val="004A504D"/>
    <w:rsid w:val="004C0A8E"/>
    <w:rsid w:val="004C2B9A"/>
    <w:rsid w:val="004C5BC8"/>
    <w:rsid w:val="004C6549"/>
    <w:rsid w:val="004D15EF"/>
    <w:rsid w:val="004E0D94"/>
    <w:rsid w:val="004F7CBE"/>
    <w:rsid w:val="00500FEE"/>
    <w:rsid w:val="00523859"/>
    <w:rsid w:val="00536DD6"/>
    <w:rsid w:val="00543178"/>
    <w:rsid w:val="0054793E"/>
    <w:rsid w:val="005757E9"/>
    <w:rsid w:val="00582678"/>
    <w:rsid w:val="005842E7"/>
    <w:rsid w:val="00592528"/>
    <w:rsid w:val="00597CBC"/>
    <w:rsid w:val="005D2732"/>
    <w:rsid w:val="005D68B5"/>
    <w:rsid w:val="005F1CFA"/>
    <w:rsid w:val="00614666"/>
    <w:rsid w:val="00620EC6"/>
    <w:rsid w:val="006518C1"/>
    <w:rsid w:val="0065254C"/>
    <w:rsid w:val="0066277D"/>
    <w:rsid w:val="0066308A"/>
    <w:rsid w:val="00671D5B"/>
    <w:rsid w:val="006A0CE4"/>
    <w:rsid w:val="006A243B"/>
    <w:rsid w:val="006B61BF"/>
    <w:rsid w:val="006C68EC"/>
    <w:rsid w:val="006F0D8C"/>
    <w:rsid w:val="006F4E54"/>
    <w:rsid w:val="006F5512"/>
    <w:rsid w:val="00701298"/>
    <w:rsid w:val="007065F6"/>
    <w:rsid w:val="007104DC"/>
    <w:rsid w:val="0071146D"/>
    <w:rsid w:val="0076051C"/>
    <w:rsid w:val="00761DA8"/>
    <w:rsid w:val="007620D8"/>
    <w:rsid w:val="007749A1"/>
    <w:rsid w:val="0078294D"/>
    <w:rsid w:val="00796B60"/>
    <w:rsid w:val="007A299B"/>
    <w:rsid w:val="007A3D98"/>
    <w:rsid w:val="007C1A99"/>
    <w:rsid w:val="007F4274"/>
    <w:rsid w:val="007F6B61"/>
    <w:rsid w:val="008648F7"/>
    <w:rsid w:val="008917EC"/>
    <w:rsid w:val="008A667E"/>
    <w:rsid w:val="008B7F77"/>
    <w:rsid w:val="008C1604"/>
    <w:rsid w:val="00902F21"/>
    <w:rsid w:val="00907C62"/>
    <w:rsid w:val="00912AB1"/>
    <w:rsid w:val="0091346E"/>
    <w:rsid w:val="00946860"/>
    <w:rsid w:val="00953E7C"/>
    <w:rsid w:val="009723AD"/>
    <w:rsid w:val="00976986"/>
    <w:rsid w:val="009778D4"/>
    <w:rsid w:val="00980C91"/>
    <w:rsid w:val="00997F8D"/>
    <w:rsid w:val="009B6898"/>
    <w:rsid w:val="009E4815"/>
    <w:rsid w:val="009F0FD9"/>
    <w:rsid w:val="00A02012"/>
    <w:rsid w:val="00A15EFC"/>
    <w:rsid w:val="00A26122"/>
    <w:rsid w:val="00A33017"/>
    <w:rsid w:val="00A572C1"/>
    <w:rsid w:val="00A7035C"/>
    <w:rsid w:val="00A77E46"/>
    <w:rsid w:val="00A85863"/>
    <w:rsid w:val="00A93F25"/>
    <w:rsid w:val="00A95C9D"/>
    <w:rsid w:val="00AB0D6C"/>
    <w:rsid w:val="00AE54FD"/>
    <w:rsid w:val="00AF4415"/>
    <w:rsid w:val="00B024CC"/>
    <w:rsid w:val="00B065BA"/>
    <w:rsid w:val="00B072AD"/>
    <w:rsid w:val="00B2010A"/>
    <w:rsid w:val="00B24208"/>
    <w:rsid w:val="00B33546"/>
    <w:rsid w:val="00B40285"/>
    <w:rsid w:val="00B5392D"/>
    <w:rsid w:val="00B747EB"/>
    <w:rsid w:val="00B828B4"/>
    <w:rsid w:val="00BA3CE2"/>
    <w:rsid w:val="00BA40FC"/>
    <w:rsid w:val="00BA5355"/>
    <w:rsid w:val="00BA6503"/>
    <w:rsid w:val="00BB09B5"/>
    <w:rsid w:val="00BB4BEC"/>
    <w:rsid w:val="00BC1900"/>
    <w:rsid w:val="00BE3E1B"/>
    <w:rsid w:val="00BE66FC"/>
    <w:rsid w:val="00BE70CE"/>
    <w:rsid w:val="00BF3008"/>
    <w:rsid w:val="00BF3BD3"/>
    <w:rsid w:val="00C00AF4"/>
    <w:rsid w:val="00C11730"/>
    <w:rsid w:val="00C53272"/>
    <w:rsid w:val="00C60FC9"/>
    <w:rsid w:val="00C614A2"/>
    <w:rsid w:val="00C70314"/>
    <w:rsid w:val="00C80F9C"/>
    <w:rsid w:val="00C93CEB"/>
    <w:rsid w:val="00CA7AFB"/>
    <w:rsid w:val="00CB1398"/>
    <w:rsid w:val="00CD7FF2"/>
    <w:rsid w:val="00CF07B4"/>
    <w:rsid w:val="00CF49D1"/>
    <w:rsid w:val="00D117C6"/>
    <w:rsid w:val="00D27ED5"/>
    <w:rsid w:val="00D30540"/>
    <w:rsid w:val="00D34E26"/>
    <w:rsid w:val="00D4154F"/>
    <w:rsid w:val="00D92BE8"/>
    <w:rsid w:val="00DB0D1E"/>
    <w:rsid w:val="00DB63EF"/>
    <w:rsid w:val="00DD1265"/>
    <w:rsid w:val="00DE3E03"/>
    <w:rsid w:val="00DF4376"/>
    <w:rsid w:val="00E02AFB"/>
    <w:rsid w:val="00E115D8"/>
    <w:rsid w:val="00E249D4"/>
    <w:rsid w:val="00E54129"/>
    <w:rsid w:val="00E8005E"/>
    <w:rsid w:val="00E8057E"/>
    <w:rsid w:val="00E87573"/>
    <w:rsid w:val="00E944F6"/>
    <w:rsid w:val="00EA16D3"/>
    <w:rsid w:val="00EC69C6"/>
    <w:rsid w:val="00ED109E"/>
    <w:rsid w:val="00ED26B9"/>
    <w:rsid w:val="00ED409F"/>
    <w:rsid w:val="00ED5390"/>
    <w:rsid w:val="00ED7D47"/>
    <w:rsid w:val="00EE3C8F"/>
    <w:rsid w:val="00F0327C"/>
    <w:rsid w:val="00F07826"/>
    <w:rsid w:val="00F1280F"/>
    <w:rsid w:val="00F12B1F"/>
    <w:rsid w:val="00F206DA"/>
    <w:rsid w:val="00F27008"/>
    <w:rsid w:val="00F27F29"/>
    <w:rsid w:val="00F360C9"/>
    <w:rsid w:val="00F439FE"/>
    <w:rsid w:val="00F50A42"/>
    <w:rsid w:val="00F575E3"/>
    <w:rsid w:val="00F92F7E"/>
    <w:rsid w:val="00FD712D"/>
    <w:rsid w:val="00FF1466"/>
    <w:rsid w:val="00FF2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D38B64D"/>
  <w15:chartTrackingRefBased/>
  <w15:docId w15:val="{2698E253-4A32-4734-B39D-8F9909A38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1730"/>
    <w:pPr>
      <w:widowControl w:val="0"/>
      <w:jc w:val="both"/>
    </w:pPr>
    <w:rPr>
      <w:rFonts w:ascii="Time New Roman" w:eastAsia="ＭＳ 明朝" w:hAnsi="Time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11730"/>
  </w:style>
  <w:style w:type="paragraph" w:styleId="a4">
    <w:name w:val="Revision"/>
    <w:hidden/>
    <w:uiPriority w:val="99"/>
    <w:semiHidden/>
    <w:rsid w:val="00976986"/>
    <w:rPr>
      <w:rFonts w:ascii="Time New Roman" w:eastAsia="ＭＳ 明朝" w:hAnsi="Time New Roman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5F1CF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F1CFA"/>
    <w:rPr>
      <w:rFonts w:ascii="Time New Roman" w:eastAsia="ＭＳ 明朝" w:hAnsi="Time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5F1CF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F1CFA"/>
    <w:rPr>
      <w:rFonts w:ascii="Time New Roman" w:eastAsia="ＭＳ 明朝" w:hAnsi="Time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39</Characters>
  <Application>Microsoft Office Word</Application>
  <DocSecurity>0</DocSecurity>
  <Lines>57</Lines>
  <Paragraphs>45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tani Eiji</dc:creator>
  <cp:keywords/>
  <dc:description/>
  <cp:lastModifiedBy>Eiji Nakatani</cp:lastModifiedBy>
  <cp:revision>7</cp:revision>
  <dcterms:created xsi:type="dcterms:W3CDTF">2023-09-22T02:54:00Z</dcterms:created>
  <dcterms:modified xsi:type="dcterms:W3CDTF">2023-10-07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e6cf3c-f61a-411b-8c3d-8ebb84ea4655</vt:lpwstr>
  </property>
</Properties>
</file>